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40" w:type="dxa"/>
        <w:tblLook w:val="04A0" w:firstRow="1" w:lastRow="0" w:firstColumn="1" w:lastColumn="0" w:noHBand="0" w:noVBand="1"/>
      </w:tblPr>
      <w:tblGrid>
        <w:gridCol w:w="2580"/>
        <w:gridCol w:w="5460"/>
      </w:tblGrid>
      <w:tr w:rsidR="0034225A" w:rsidRPr="0034225A" w14:paraId="37705E4E" w14:textId="77777777" w:rsidTr="0034225A">
        <w:trPr>
          <w:trHeight w:val="300"/>
        </w:trPr>
        <w:tc>
          <w:tcPr>
            <w:tcW w:w="2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09252E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225A">
              <w:rPr>
                <w:rFonts w:ascii="Calibri" w:eastAsia="Times New Roman" w:hAnsi="Calibri" w:cs="Calibri"/>
                <w:b/>
                <w:bCs/>
                <w:color w:val="000000"/>
              </w:rPr>
              <w:t>Abbreviation</w:t>
            </w:r>
          </w:p>
        </w:tc>
        <w:tc>
          <w:tcPr>
            <w:tcW w:w="5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E453D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4225A">
              <w:rPr>
                <w:rFonts w:ascii="Calibri" w:eastAsia="Times New Roman" w:hAnsi="Calibri" w:cs="Calibri"/>
                <w:b/>
                <w:bCs/>
                <w:color w:val="000000"/>
              </w:rPr>
              <w:t>Metabolite</w:t>
            </w:r>
          </w:p>
        </w:tc>
      </w:tr>
      <w:tr w:rsidR="0034225A" w:rsidRPr="0034225A" w14:paraId="0F7C38BC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DEA6F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AC,DC</w:t>
            </w:r>
            <w:proofErr w:type="gram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B7EFE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225A">
              <w:rPr>
                <w:rFonts w:ascii="Calibri" w:eastAsia="Times New Roman" w:hAnsi="Calibri" w:cs="Calibri"/>
                <w:color w:val="000000"/>
              </w:rPr>
              <w:t>cerotylcarnitine</w:t>
            </w:r>
            <w:proofErr w:type="spell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(C18:1-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DC)*</w:t>
            </w:r>
            <w:proofErr w:type="gramEnd"/>
          </w:p>
        </w:tc>
      </w:tr>
      <w:tr w:rsidR="0034225A" w:rsidRPr="0034225A" w14:paraId="16A64561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2B6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AC,DC</w:t>
            </w:r>
            <w:proofErr w:type="gram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2DF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225A">
              <w:rPr>
                <w:rFonts w:ascii="Calibri" w:eastAsia="Times New Roman" w:hAnsi="Calibri" w:cs="Calibri"/>
                <w:color w:val="000000"/>
              </w:rPr>
              <w:t>cerotylcarnitine</w:t>
            </w:r>
            <w:proofErr w:type="spell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(C18-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DC)*</w:t>
            </w:r>
            <w:proofErr w:type="gramEnd"/>
          </w:p>
        </w:tc>
      </w:tr>
      <w:tr w:rsidR="0034225A" w:rsidRPr="0034225A" w14:paraId="43D4DFBF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C0510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F0B177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rachidonoylcarnitine (C20:4)</w:t>
            </w:r>
          </w:p>
        </w:tc>
      </w:tr>
      <w:tr w:rsidR="0034225A" w:rsidRPr="0034225A" w14:paraId="4A6BCB4E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811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665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225A">
              <w:rPr>
                <w:rFonts w:ascii="Calibri" w:eastAsia="Times New Roman" w:hAnsi="Calibri" w:cs="Calibri"/>
                <w:color w:val="000000"/>
              </w:rPr>
              <w:t>cerotylcarnitine</w:t>
            </w:r>
            <w:proofErr w:type="spell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(C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16:1)*</w:t>
            </w:r>
            <w:proofErr w:type="gramEnd"/>
          </w:p>
        </w:tc>
      </w:tr>
      <w:tr w:rsidR="0034225A" w:rsidRPr="0034225A" w14:paraId="45B15F66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63561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E97EC7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225A">
              <w:rPr>
                <w:rFonts w:ascii="Calibri" w:eastAsia="Times New Roman" w:hAnsi="Calibri" w:cs="Calibri"/>
                <w:color w:val="000000"/>
              </w:rPr>
              <w:t>cerotylcarnitine</w:t>
            </w:r>
            <w:proofErr w:type="spell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(C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18:2)*</w:t>
            </w:r>
            <w:proofErr w:type="gramEnd"/>
          </w:p>
        </w:tc>
      </w:tr>
      <w:tr w:rsidR="0034225A" w:rsidRPr="0034225A" w14:paraId="454EB393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B45B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DAE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225A">
              <w:rPr>
                <w:rFonts w:ascii="Calibri" w:eastAsia="Times New Roman" w:hAnsi="Calibri" w:cs="Calibri"/>
                <w:color w:val="000000"/>
              </w:rPr>
              <w:t>cerotylcarnitine</w:t>
            </w:r>
            <w:proofErr w:type="spell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(C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18:3)*</w:t>
            </w:r>
            <w:proofErr w:type="gramEnd"/>
          </w:p>
        </w:tc>
      </w:tr>
      <w:tr w:rsidR="0034225A" w:rsidRPr="0034225A" w14:paraId="584926F3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4BD83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B23FD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225A">
              <w:rPr>
                <w:rFonts w:ascii="Calibri" w:eastAsia="Times New Roman" w:hAnsi="Calibri" w:cs="Calibri"/>
                <w:color w:val="000000"/>
              </w:rPr>
              <w:t>cerotylcarnitine</w:t>
            </w:r>
            <w:proofErr w:type="spell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(C20:3n3 or 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6)*</w:t>
            </w:r>
            <w:proofErr w:type="gramEnd"/>
          </w:p>
        </w:tc>
      </w:tr>
      <w:tr w:rsidR="0034225A" w:rsidRPr="0034225A" w14:paraId="1FD7906D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296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D25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225A">
              <w:rPr>
                <w:rFonts w:ascii="Calibri" w:eastAsia="Times New Roman" w:hAnsi="Calibri" w:cs="Calibri"/>
                <w:color w:val="000000"/>
              </w:rPr>
              <w:t>cerotylcarnitine</w:t>
            </w:r>
            <w:proofErr w:type="spell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(C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22:4)*</w:t>
            </w:r>
            <w:proofErr w:type="gramEnd"/>
          </w:p>
        </w:tc>
      </w:tr>
      <w:tr w:rsidR="0034225A" w:rsidRPr="0034225A" w14:paraId="62A20AAE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CC753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BACEF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225A">
              <w:rPr>
                <w:rFonts w:ascii="Calibri" w:eastAsia="Times New Roman" w:hAnsi="Calibri" w:cs="Calibri"/>
                <w:color w:val="000000"/>
              </w:rPr>
              <w:t>cerotylcarnitine</w:t>
            </w:r>
            <w:proofErr w:type="spell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(C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24:1)*</w:t>
            </w:r>
            <w:proofErr w:type="gramEnd"/>
          </w:p>
        </w:tc>
      </w:tr>
      <w:tr w:rsidR="0034225A" w:rsidRPr="0034225A" w14:paraId="2F10A47E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9D3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FEF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225A">
              <w:rPr>
                <w:rFonts w:ascii="Calibri" w:eastAsia="Times New Roman" w:hAnsi="Calibri" w:cs="Calibri"/>
                <w:color w:val="000000"/>
              </w:rPr>
              <w:t>cerotylcarnitine</w:t>
            </w:r>
            <w:proofErr w:type="spell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(C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26)*</w:t>
            </w:r>
            <w:proofErr w:type="gramEnd"/>
          </w:p>
        </w:tc>
      </w:tr>
      <w:tr w:rsidR="0034225A" w:rsidRPr="0034225A" w14:paraId="750FA58F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83450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FCBDF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225A">
              <w:rPr>
                <w:rFonts w:ascii="Calibri" w:eastAsia="Times New Roman" w:hAnsi="Calibri" w:cs="Calibri"/>
                <w:color w:val="000000"/>
              </w:rPr>
              <w:t>cerotylcarnitine</w:t>
            </w:r>
            <w:proofErr w:type="spell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(C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26:1)*</w:t>
            </w:r>
            <w:proofErr w:type="gramEnd"/>
          </w:p>
        </w:tc>
      </w:tr>
      <w:tr w:rsidR="0034225A" w:rsidRPr="0034225A" w14:paraId="1AC9FB7E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4513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1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D9E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decanoylcarnitine (C10)</w:t>
            </w:r>
          </w:p>
        </w:tc>
      </w:tr>
      <w:tr w:rsidR="0034225A" w:rsidRPr="0034225A" w14:paraId="0723E43F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C1D28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1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B7A43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aurylcarnitine (C12)</w:t>
            </w:r>
          </w:p>
        </w:tc>
      </w:tr>
      <w:tr w:rsidR="0034225A" w:rsidRPr="0034225A" w14:paraId="01A98F64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E79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1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F66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myristoylcarnitine (C14)</w:t>
            </w:r>
          </w:p>
        </w:tc>
      </w:tr>
      <w:tr w:rsidR="0034225A" w:rsidRPr="0034225A" w14:paraId="6C531969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EE901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1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19EAD7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oleoylcarnitine (C18:1)</w:t>
            </w:r>
          </w:p>
        </w:tc>
      </w:tr>
      <w:tr w:rsidR="0034225A" w:rsidRPr="0034225A" w14:paraId="149D6E01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D32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1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11F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almitoylcarnitine (C16)</w:t>
            </w:r>
          </w:p>
        </w:tc>
      </w:tr>
      <w:tr w:rsidR="0034225A" w:rsidRPr="0034225A" w14:paraId="146A3D87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91C91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C 1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DC886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stearoylcarnitine (C18)</w:t>
            </w:r>
          </w:p>
        </w:tc>
      </w:tr>
      <w:tr w:rsidR="0034225A" w:rsidRPr="0034225A" w14:paraId="1E29BD78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108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P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C70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henylacetylcarnitine</w:t>
            </w:r>
          </w:p>
        </w:tc>
      </w:tr>
      <w:tr w:rsidR="0034225A" w:rsidRPr="0034225A" w14:paraId="413218D6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567657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06C7F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5alpha-androstan-3alpha,17alpha-diol monosulfate</w:t>
            </w:r>
          </w:p>
        </w:tc>
      </w:tr>
      <w:tr w:rsidR="0034225A" w:rsidRPr="0034225A" w14:paraId="5F964BDF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95D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547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5alpha-androstan-3alpha,17beta-diol 17-glucuronide</w:t>
            </w:r>
          </w:p>
        </w:tc>
      </w:tr>
      <w:tr w:rsidR="0034225A" w:rsidRPr="0034225A" w14:paraId="3F83FE11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9806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EFD9D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5alpha-androstan-3alpha,17beta-diol disulfate</w:t>
            </w:r>
          </w:p>
        </w:tc>
      </w:tr>
      <w:tr w:rsidR="0034225A" w:rsidRPr="0034225A" w14:paraId="0F2B1822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B58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6B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5alpha-androstan-3alpha,17beta-diol monosulfate (1)</w:t>
            </w:r>
          </w:p>
        </w:tc>
      </w:tr>
      <w:tr w:rsidR="0034225A" w:rsidRPr="0034225A" w14:paraId="673F55D3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49816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F731D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5alpha-androstan-3alpha,17beta-diol monosulfate (2)</w:t>
            </w:r>
          </w:p>
        </w:tc>
      </w:tr>
      <w:tr w:rsidR="0034225A" w:rsidRPr="0034225A" w14:paraId="04FB4FB4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7F4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C74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5alpha-androstan-3beta,17alpha-diol disulfate</w:t>
            </w:r>
          </w:p>
        </w:tc>
      </w:tr>
      <w:tr w:rsidR="0034225A" w:rsidRPr="0034225A" w14:paraId="4E3B0F80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2D514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93128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5alpha-androstan-3beta,17beta-diol disulfate</w:t>
            </w:r>
          </w:p>
        </w:tc>
      </w:tr>
      <w:tr w:rsidR="0034225A" w:rsidRPr="0034225A" w14:paraId="12C3C6C6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736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D7F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5alpha-androstan-3beta,17beta-diol monosulfate (2)</w:t>
            </w:r>
          </w:p>
        </w:tc>
      </w:tr>
      <w:tr w:rsidR="0034225A" w:rsidRPr="0034225A" w14:paraId="2128BE82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AD66E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 xml:space="preserve">AS 9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50B47B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ndrostenediol (3alpha, 17alpha) monosulfate (2)</w:t>
            </w:r>
          </w:p>
        </w:tc>
      </w:tr>
      <w:tr w:rsidR="0034225A" w:rsidRPr="0034225A" w14:paraId="54BE7AE1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4350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1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35D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ndrostenediol (3alpha, 17alpha) monosulfate (3)</w:t>
            </w:r>
          </w:p>
        </w:tc>
      </w:tr>
      <w:tr w:rsidR="0034225A" w:rsidRPr="0034225A" w14:paraId="420AE667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7CFAA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1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A8CE9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ndrosterone glucuronide</w:t>
            </w:r>
          </w:p>
        </w:tc>
      </w:tr>
      <w:tr w:rsidR="0034225A" w:rsidRPr="0034225A" w14:paraId="47BBD434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CBF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1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C42E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ndrosterone sulfate</w:t>
            </w:r>
          </w:p>
        </w:tc>
      </w:tr>
      <w:tr w:rsidR="0034225A" w:rsidRPr="0034225A" w14:paraId="60D33E3B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C8B146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1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4590D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epiandrosterone sulfate</w:t>
            </w:r>
          </w:p>
        </w:tc>
      </w:tr>
      <w:tr w:rsidR="0034225A" w:rsidRPr="0034225A" w14:paraId="09AD4977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565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S 1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346E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etiocholanolone glucuronide</w:t>
            </w:r>
          </w:p>
        </w:tc>
      </w:tr>
      <w:tr w:rsidR="0034225A" w:rsidRPr="0034225A" w14:paraId="4CFBFEFB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E8041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BFA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F2BAF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(14 or 15)-methylpalmitate (a17:0 or i17:0)</w:t>
            </w:r>
          </w:p>
        </w:tc>
      </w:tr>
      <w:tr w:rsidR="0034225A" w:rsidRPr="0034225A" w14:paraId="2A6C8770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CE4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BFA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831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(16 or 17)-methylstearate (a19:0 or i19:0)</w:t>
            </w:r>
          </w:p>
        </w:tc>
      </w:tr>
      <w:tr w:rsidR="0034225A" w:rsidRPr="0034225A" w14:paraId="39B2E1EF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94AB6E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BFA 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816957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ristanate</w:t>
            </w:r>
          </w:p>
        </w:tc>
      </w:tr>
      <w:tr w:rsidR="0034225A" w:rsidRPr="0034225A" w14:paraId="0774E5E8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5190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BM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D39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o-cresol sulfate</w:t>
            </w:r>
          </w:p>
        </w:tc>
      </w:tr>
      <w:tr w:rsidR="0034225A" w:rsidRPr="0034225A" w14:paraId="41E45C29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A4A29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CA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FF36C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ceramide (d18:2/24:1, d18:1/24: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2)*</w:t>
            </w:r>
            <w:proofErr w:type="gramEnd"/>
          </w:p>
        </w:tc>
      </w:tr>
      <w:tr w:rsidR="0034225A" w:rsidRPr="0034225A" w14:paraId="08D53A5B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66C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CH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26D3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2-naphthol sulfate</w:t>
            </w:r>
          </w:p>
        </w:tc>
      </w:tr>
      <w:tr w:rsidR="0034225A" w:rsidRPr="0034225A" w14:paraId="0CF94B4B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2C766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CH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C6E983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3-hydroxypyridine sulfate</w:t>
            </w:r>
          </w:p>
        </w:tc>
      </w:tr>
      <w:tr w:rsidR="0034225A" w:rsidRPr="0034225A" w14:paraId="67D46B9F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23B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CH 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B293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6-hydroxyindole sulfate</w:t>
            </w:r>
          </w:p>
        </w:tc>
      </w:tr>
      <w:tr w:rsidR="0034225A" w:rsidRPr="0034225A" w14:paraId="266A2E3F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3191C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CH 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B218B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erfluorooctanesulfonate (PFOS)</w:t>
            </w:r>
          </w:p>
        </w:tc>
      </w:tr>
      <w:tr w:rsidR="0034225A" w:rsidRPr="0034225A" w14:paraId="5BB8401E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E89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CM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1AE3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creatine</w:t>
            </w:r>
          </w:p>
        </w:tc>
      </w:tr>
      <w:tr w:rsidR="0034225A" w:rsidRPr="0034225A" w14:paraId="2F6A1154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80ADF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lastRenderedPageBreak/>
              <w:t>CM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9DD7BB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guanidinoacetate</w:t>
            </w:r>
          </w:p>
        </w:tc>
      </w:tr>
      <w:tr w:rsidR="0034225A" w:rsidRPr="0034225A" w14:paraId="69161E7F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8A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FCP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216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indolin-2-one</w:t>
            </w:r>
          </w:p>
        </w:tc>
      </w:tr>
      <w:tr w:rsidR="0034225A" w:rsidRPr="0034225A" w14:paraId="1F77BDF7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9CEE7E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FCP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76110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hytanate</w:t>
            </w:r>
          </w:p>
        </w:tc>
      </w:tr>
      <w:tr w:rsidR="0034225A" w:rsidRPr="0034225A" w14:paraId="12E16F41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7BC7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GAA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735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gamma-glutamyltyrosine</w:t>
            </w:r>
          </w:p>
        </w:tc>
      </w:tr>
      <w:tr w:rsidR="0034225A" w:rsidRPr="0034225A" w14:paraId="167B8989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75CF53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GSTM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9FA4A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sarcosine</w:t>
            </w:r>
          </w:p>
        </w:tc>
      </w:tr>
      <w:tr w:rsidR="0034225A" w:rsidRPr="0034225A" w14:paraId="39F09644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067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HCER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D7D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225A">
              <w:rPr>
                <w:rFonts w:ascii="Calibri" w:eastAsia="Times New Roman" w:hAnsi="Calibri" w:cs="Calibri"/>
                <w:color w:val="000000"/>
              </w:rPr>
              <w:t>cerotylcarnitine</w:t>
            </w:r>
            <w:proofErr w:type="spell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(d18:1/24:1(2OH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))*</w:t>
            </w:r>
            <w:proofErr w:type="gramEnd"/>
          </w:p>
        </w:tc>
      </w:tr>
      <w:tr w:rsidR="0034225A" w:rsidRPr="0034225A" w14:paraId="5DFC2490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C175A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HIS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CBAEC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4-imidazoleacetate</w:t>
            </w:r>
          </w:p>
        </w:tc>
      </w:tr>
      <w:tr w:rsidR="0034225A" w:rsidRPr="0034225A" w14:paraId="1E9D9544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8B3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HIS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B43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formiminoglutamate</w:t>
            </w:r>
          </w:p>
        </w:tc>
      </w:tr>
      <w:tr w:rsidR="0034225A" w:rsidRPr="0034225A" w14:paraId="01D7B6CB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7426E6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HPM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050D2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biliverdin</w:t>
            </w:r>
          </w:p>
        </w:tc>
      </w:tr>
      <w:tr w:rsidR="0034225A" w:rsidRPr="0034225A" w14:paraId="39983B7E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40BE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IV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9F4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2-methylbutyrylcarnitine (C5)</w:t>
            </w:r>
          </w:p>
        </w:tc>
      </w:tr>
      <w:tr w:rsidR="0034225A" w:rsidRPr="0034225A" w14:paraId="202EF5A1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2F278B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IV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0CC00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isobutyrylcarnitine (C4)</w:t>
            </w:r>
          </w:p>
        </w:tc>
      </w:tr>
      <w:tr w:rsidR="0034225A" w:rsidRPr="0034225A" w14:paraId="07A6FD31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E05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IV 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C5B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isovalerate (i5:0)</w:t>
            </w:r>
          </w:p>
        </w:tc>
      </w:tr>
      <w:tr w:rsidR="0034225A" w:rsidRPr="0034225A" w14:paraId="645D3B73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4BFB3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IV 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F26D6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isovalerylcarnitine (C5)</w:t>
            </w:r>
          </w:p>
        </w:tc>
      </w:tr>
      <w:tr w:rsidR="0034225A" w:rsidRPr="0034225A" w14:paraId="600660D0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BFE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IV 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4AB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isovalerylglycine</w:t>
            </w:r>
          </w:p>
        </w:tc>
      </w:tr>
      <w:tr w:rsidR="0034225A" w:rsidRPr="0034225A" w14:paraId="50264E29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BD01F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IV 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00A0D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N-acetylisoleucine</w:t>
            </w:r>
          </w:p>
        </w:tc>
      </w:tr>
      <w:tr w:rsidR="0034225A" w:rsidRPr="0034225A" w14:paraId="5E33DCEA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6BB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IV 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FA4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tiglylcarnitine (C5:1-DC)</w:t>
            </w:r>
          </w:p>
        </w:tc>
      </w:tr>
      <w:tr w:rsidR="0034225A" w:rsidRPr="0034225A" w14:paraId="0C8BB355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AEF186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M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74667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2-aminoadipate</w:t>
            </w:r>
          </w:p>
        </w:tc>
      </w:tr>
      <w:tr w:rsidR="0034225A" w:rsidRPr="0034225A" w14:paraId="436C7EC7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7E06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M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8FB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6-oxopiperidine-2-carboxylate</w:t>
            </w:r>
          </w:p>
        </w:tc>
      </w:tr>
      <w:tr w:rsidR="0034225A" w:rsidRPr="0034225A" w14:paraId="3BFED62B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48789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M 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4688E6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glutarylcarnitine (C5-DC)</w:t>
            </w:r>
          </w:p>
        </w:tc>
      </w:tr>
      <w:tr w:rsidR="0034225A" w:rsidRPr="0034225A" w14:paraId="7FB5106E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F7B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P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43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1-palmitoyl-GPE (16:0)</w:t>
            </w:r>
          </w:p>
        </w:tc>
      </w:tr>
      <w:tr w:rsidR="0034225A" w:rsidRPr="0034225A" w14:paraId="6AF14E4A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445AD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MCFA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5E1FA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caprate (10:0)</w:t>
            </w:r>
          </w:p>
        </w:tc>
      </w:tr>
      <w:tr w:rsidR="0034225A" w:rsidRPr="0034225A" w14:paraId="080040CB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5A0E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MCFA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9796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laurate (12:0)</w:t>
            </w:r>
          </w:p>
        </w:tc>
      </w:tr>
      <w:tr w:rsidR="0034225A" w:rsidRPr="0034225A" w14:paraId="22AC8F82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C2636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MCST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6CD82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methionine sulfone</w:t>
            </w:r>
          </w:p>
        </w:tc>
      </w:tr>
      <w:tr w:rsidR="0034225A" w:rsidRPr="0034225A" w14:paraId="73589B88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2B1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MCST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17E6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S-methylcysteine</w:t>
            </w:r>
          </w:p>
        </w:tc>
      </w:tr>
      <w:tr w:rsidR="0034225A" w:rsidRPr="0034225A" w14:paraId="4AC6E3D2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53AD77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MG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3267DB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1-dihomo-linolenylglycerol (20:3)</w:t>
            </w:r>
          </w:p>
        </w:tc>
      </w:tr>
      <w:tr w:rsidR="0034225A" w:rsidRPr="0034225A" w14:paraId="616AE2B9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D00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MUFA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3CC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10-nonadecenoate (19:1n9)</w:t>
            </w:r>
          </w:p>
        </w:tc>
      </w:tr>
      <w:tr w:rsidR="0034225A" w:rsidRPr="0034225A" w14:paraId="0D04D9D8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88C3F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MUFA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D30F76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myristoleate (14:1n5)</w:t>
            </w:r>
          </w:p>
        </w:tc>
      </w:tr>
      <w:tr w:rsidR="0034225A" w:rsidRPr="0034225A" w14:paraId="1B5CF27D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DAE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NNM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D86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1-methylnicotinamide</w:t>
            </w:r>
          </w:p>
        </w:tc>
      </w:tr>
      <w:tr w:rsidR="0034225A" w:rsidRPr="0034225A" w14:paraId="2E38671C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CF5DAE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NNM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49C5D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N1-Methyl-2-pyridone-5-carboxamide</w:t>
            </w:r>
          </w:p>
        </w:tc>
      </w:tr>
      <w:tr w:rsidR="0034225A" w:rsidRPr="0034225A" w14:paraId="1472AD2C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5D03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NNM 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0CA3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N1-Methyl-4-pyridone-3-carboxamide</w:t>
            </w:r>
          </w:p>
        </w:tc>
      </w:tr>
      <w:tr w:rsidR="0034225A" w:rsidRPr="0034225A" w14:paraId="1595A640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6A304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NNM 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BC01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quinolinate</w:t>
            </w:r>
          </w:p>
        </w:tc>
      </w:tr>
      <w:tr w:rsidR="0034225A" w:rsidRPr="0034225A" w14:paraId="15B7A978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A1F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AM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7957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spermidine</w:t>
            </w:r>
          </w:p>
        </w:tc>
      </w:tr>
      <w:tr w:rsidR="0034225A" w:rsidRPr="0034225A" w14:paraId="0DEB16B2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ED102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BAM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924EF0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glycochenodeoxycholate glucuronide (1)</w:t>
            </w:r>
          </w:p>
        </w:tc>
      </w:tr>
      <w:tr w:rsidR="0034225A" w:rsidRPr="0034225A" w14:paraId="020B2A8A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656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CM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303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glutamine_degradant*</w:t>
            </w:r>
          </w:p>
        </w:tc>
      </w:tr>
      <w:tr w:rsidR="0034225A" w:rsidRPr="0034225A" w14:paraId="2276FD42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6B95F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E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6540E3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225A">
              <w:rPr>
                <w:rFonts w:ascii="Calibri" w:eastAsia="Times New Roman" w:hAnsi="Calibri" w:cs="Calibri"/>
                <w:color w:val="000000"/>
              </w:rPr>
              <w:t>cerotylcarnitine</w:t>
            </w:r>
            <w:proofErr w:type="spellEnd"/>
            <w:r w:rsidRPr="0034225A">
              <w:rPr>
                <w:rFonts w:ascii="Calibri" w:eastAsia="Times New Roman" w:hAnsi="Calibri" w:cs="Calibri"/>
                <w:color w:val="000000"/>
              </w:rPr>
              <w:t xml:space="preserve"> (18:1/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22:6)*</w:t>
            </w:r>
            <w:proofErr w:type="gramEnd"/>
          </w:p>
        </w:tc>
      </w:tr>
      <w:tr w:rsidR="0034225A" w:rsidRPr="0034225A" w14:paraId="05797510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878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HE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0F93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2-hydroxyphenylacetate</w:t>
            </w:r>
          </w:p>
        </w:tc>
      </w:tr>
      <w:tr w:rsidR="0034225A" w:rsidRPr="0034225A" w14:paraId="254DF384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8CA7A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HE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07838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4-hydroxyphenylacetate</w:t>
            </w:r>
          </w:p>
        </w:tc>
      </w:tr>
      <w:tr w:rsidR="0034225A" w:rsidRPr="0034225A" w14:paraId="418212C0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D337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HE 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AAA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N-acetylphenylalanine</w:t>
            </w:r>
          </w:p>
        </w:tc>
      </w:tr>
      <w:tr w:rsidR="0034225A" w:rsidRPr="0034225A" w14:paraId="28A4B1C7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16253E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HE 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9F9F0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henyllactate (PLA)</w:t>
            </w:r>
          </w:p>
        </w:tc>
      </w:tr>
      <w:tr w:rsidR="0034225A" w:rsidRPr="0034225A" w14:paraId="6AE23139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D7C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HE 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3892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henylpyruvate</w:t>
            </w:r>
          </w:p>
        </w:tc>
      </w:tr>
      <w:tr w:rsidR="0034225A" w:rsidRPr="0034225A" w14:paraId="5E8823FD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873F0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LM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8A025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glycerophosphoinositol*</w:t>
            </w:r>
          </w:p>
        </w:tc>
      </w:tr>
      <w:tr w:rsidR="0034225A" w:rsidRPr="0034225A" w14:paraId="63088293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78B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M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4CE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ribonate</w:t>
            </w:r>
          </w:p>
        </w:tc>
      </w:tr>
      <w:tr w:rsidR="0034225A" w:rsidRPr="0034225A" w14:paraId="038E8A49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862BE0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N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4E0E7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yridoxate</w:t>
            </w:r>
          </w:p>
        </w:tc>
      </w:tr>
      <w:tr w:rsidR="0034225A" w:rsidRPr="0034225A" w14:paraId="5856BAA2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C0D4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lastRenderedPageBreak/>
              <w:t>PUFA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423B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docosahexaenoate (DHA; 22:6n3)</w:t>
            </w:r>
          </w:p>
        </w:tc>
      </w:tr>
      <w:tr w:rsidR="0034225A" w:rsidRPr="0034225A" w14:paraId="5C7B7D88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42B398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UFA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F0806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docosapentaenoate (n3 DPA; 22:5n3)</w:t>
            </w:r>
          </w:p>
        </w:tc>
      </w:tr>
      <w:tr w:rsidR="0034225A" w:rsidRPr="0034225A" w14:paraId="0A6E81C0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C37E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UFA 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80A0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docosapentaenoate (n6 DPA; 22:5n6)</w:t>
            </w:r>
          </w:p>
        </w:tc>
      </w:tr>
      <w:tr w:rsidR="0034225A" w:rsidRPr="0034225A" w14:paraId="40331719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744D8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YM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CF4FB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orotate</w:t>
            </w:r>
          </w:p>
        </w:tc>
      </w:tr>
      <w:tr w:rsidR="0034225A" w:rsidRPr="0034225A" w14:paraId="1B780F8F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E337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SFA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733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nonadecanoate (19:0)</w:t>
            </w:r>
          </w:p>
        </w:tc>
      </w:tr>
      <w:tr w:rsidR="0034225A" w:rsidRPr="0034225A" w14:paraId="6078CAC9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F998FE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TRP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6F436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3-indoxyl sulfate</w:t>
            </w:r>
          </w:p>
        </w:tc>
      </w:tr>
      <w:tr w:rsidR="0034225A" w:rsidRPr="0034225A" w14:paraId="146B2EFE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6640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TRP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67EF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indoleacetate</w:t>
            </w:r>
          </w:p>
        </w:tc>
      </w:tr>
      <w:tr w:rsidR="0034225A" w:rsidRPr="0034225A" w14:paraId="0157C65A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F680C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TRP 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B7C04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kynurenate</w:t>
            </w:r>
          </w:p>
        </w:tc>
      </w:tr>
      <w:tr w:rsidR="0034225A" w:rsidRPr="0034225A" w14:paraId="32727BC0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0F6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TRP 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2021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N-formylanthranilic acid</w:t>
            </w:r>
          </w:p>
        </w:tc>
      </w:tr>
      <w:tr w:rsidR="0034225A" w:rsidRPr="0034225A" w14:paraId="4C1854F5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024A2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TRP 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E4302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picolinate</w:t>
            </w:r>
          </w:p>
        </w:tc>
      </w:tr>
      <w:tr w:rsidR="0034225A" w:rsidRPr="0034225A" w14:paraId="0F927F86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2075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TRP 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001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xanthurenate</w:t>
            </w:r>
          </w:p>
        </w:tc>
      </w:tr>
      <w:tr w:rsidR="0034225A" w:rsidRPr="0034225A" w14:paraId="67F86379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32F340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TY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AAA13C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3-(4-</w:t>
            </w:r>
            <w:proofErr w:type="gramStart"/>
            <w:r w:rsidRPr="0034225A">
              <w:rPr>
                <w:rFonts w:ascii="Calibri" w:eastAsia="Times New Roman" w:hAnsi="Calibri" w:cs="Calibri"/>
                <w:color w:val="000000"/>
              </w:rPr>
              <w:t>hydroxyphenyl)lactate</w:t>
            </w:r>
            <w:proofErr w:type="gramEnd"/>
          </w:p>
        </w:tc>
      </w:tr>
      <w:tr w:rsidR="0034225A" w:rsidRPr="0034225A" w14:paraId="11F63F5E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004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UAP 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B680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2-oxoarginine*</w:t>
            </w:r>
          </w:p>
        </w:tc>
      </w:tr>
      <w:tr w:rsidR="0034225A" w:rsidRPr="0034225A" w14:paraId="677C00E9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E9BE2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UAP 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30E98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argininate*</w:t>
            </w:r>
          </w:p>
        </w:tc>
      </w:tr>
      <w:tr w:rsidR="0034225A" w:rsidRPr="0034225A" w14:paraId="08AF6D3E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EA2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UAP 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79AA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homoarginine</w:t>
            </w:r>
          </w:p>
        </w:tc>
      </w:tr>
      <w:tr w:rsidR="0034225A" w:rsidRPr="0034225A" w14:paraId="413161BE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FE8803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UAP 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B4C689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N-acetylarginine</w:t>
            </w:r>
          </w:p>
        </w:tc>
      </w:tr>
      <w:tr w:rsidR="0034225A" w:rsidRPr="0034225A" w14:paraId="2E0D7AB8" w14:textId="77777777" w:rsidTr="0034225A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7F860D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UAP 5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4653E7" w14:textId="77777777" w:rsidR="0034225A" w:rsidRPr="0034225A" w:rsidRDefault="0034225A" w:rsidP="003422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225A">
              <w:rPr>
                <w:rFonts w:ascii="Calibri" w:eastAsia="Times New Roman" w:hAnsi="Calibri" w:cs="Calibri"/>
                <w:color w:val="000000"/>
              </w:rPr>
              <w:t>N-acetylcitrulline</w:t>
            </w:r>
          </w:p>
        </w:tc>
      </w:tr>
    </w:tbl>
    <w:p w14:paraId="1BE774DF" w14:textId="77777777" w:rsidR="00F61810" w:rsidRDefault="0034225A"/>
    <w:sectPr w:rsidR="00F618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25A"/>
    <w:rsid w:val="001F13FC"/>
    <w:rsid w:val="0034225A"/>
    <w:rsid w:val="00621AB9"/>
    <w:rsid w:val="007E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27061"/>
  <w15:chartTrackingRefBased/>
  <w15:docId w15:val="{2B550769-04CF-424F-9F5D-80C5649D2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1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8</Words>
  <Characters>2785</Characters>
  <Application>Microsoft Office Word</Application>
  <DocSecurity>0</DocSecurity>
  <Lines>23</Lines>
  <Paragraphs>6</Paragraphs>
  <ScaleCrop>false</ScaleCrop>
  <Company>Defense Health Agency</Company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 CTR USA MEDCOM USARIEM</cp:lastModifiedBy>
  <cp:revision>1</cp:revision>
  <dcterms:created xsi:type="dcterms:W3CDTF">2022-09-20T15:18:00Z</dcterms:created>
  <dcterms:modified xsi:type="dcterms:W3CDTF">2022-09-20T15:19:00Z</dcterms:modified>
</cp:coreProperties>
</file>